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EE1" w:rsidRDefault="00844EE1" w:rsidP="00844EE1">
      <w:pPr>
        <w:spacing w:line="480" w:lineRule="auto"/>
        <w:contextualSpacing/>
        <w:rPr>
          <w:rFonts w:ascii="Times New Roman" w:hAnsi="Times New Roman" w:hint="eastAsia"/>
          <w:sz w:val="24"/>
          <w:szCs w:val="24"/>
        </w:rPr>
      </w:pPr>
      <w:r w:rsidRPr="003C5F91">
        <w:rPr>
          <w:rFonts w:ascii="Times New Roman" w:hAnsi="Times New Roman"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>.</w:t>
      </w:r>
      <w:r w:rsidRPr="003C5F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C5F91">
        <w:rPr>
          <w:rFonts w:ascii="Times New Roman" w:hAnsi="Times New Roman"/>
          <w:sz w:val="24"/>
          <w:szCs w:val="24"/>
        </w:rPr>
        <w:t xml:space="preserve">Relative abundance of nematode genera (%) </w:t>
      </w:r>
      <w:r>
        <w:rPr>
          <w:rFonts w:ascii="Times New Roman" w:hAnsi="Times New Roman"/>
          <w:sz w:val="24"/>
          <w:szCs w:val="24"/>
        </w:rPr>
        <w:t xml:space="preserve">for Control and N </w:t>
      </w:r>
      <w:r w:rsidRPr="003C5F91">
        <w:rPr>
          <w:rFonts w:ascii="Times New Roman" w:hAnsi="Times New Roman"/>
          <w:sz w:val="24"/>
          <w:szCs w:val="24"/>
        </w:rPr>
        <w:t>treatments in August</w:t>
      </w:r>
      <w:r>
        <w:rPr>
          <w:rFonts w:ascii="Times New Roman" w:hAnsi="Times New Roman"/>
          <w:sz w:val="24"/>
          <w:szCs w:val="24"/>
        </w:rPr>
        <w:t xml:space="preserve"> 2009</w:t>
      </w:r>
      <w:r w:rsidRPr="003C5F91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Data are mean values (N = 6). H = herbivores, Ba = bacterivores, Fu = fungivores, Om = omnivores, </w:t>
      </w:r>
      <w:proofErr w:type="spellStart"/>
      <w:r>
        <w:rPr>
          <w:rFonts w:ascii="Times New Roman" w:hAnsi="Times New Roman"/>
          <w:sz w:val="24"/>
          <w:szCs w:val="24"/>
        </w:rPr>
        <w:t>Ca</w:t>
      </w:r>
      <w:proofErr w:type="spellEnd"/>
      <w:r>
        <w:rPr>
          <w:rFonts w:ascii="Times New Roman" w:hAnsi="Times New Roman"/>
          <w:sz w:val="24"/>
          <w:szCs w:val="24"/>
        </w:rPr>
        <w:t xml:space="preserve"> = carnivores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56"/>
        <w:gridCol w:w="832"/>
        <w:gridCol w:w="1032"/>
        <w:gridCol w:w="718"/>
        <w:gridCol w:w="718"/>
        <w:gridCol w:w="718"/>
        <w:gridCol w:w="718"/>
        <w:gridCol w:w="718"/>
        <w:gridCol w:w="718"/>
      </w:tblGrid>
      <w:tr w:rsidR="00844EE1" w:rsidRPr="003C5F91" w:rsidTr="00761A3B">
        <w:trPr>
          <w:trHeight w:hRule="exact" w:val="414"/>
        </w:trPr>
        <w:tc>
          <w:tcPr>
            <w:tcW w:w="13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3C5F91">
              <w:rPr>
                <w:rFonts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Guild</w:t>
            </w:r>
          </w:p>
        </w:tc>
        <w:tc>
          <w:tcPr>
            <w:tcW w:w="3131" w:type="pct"/>
            <w:gridSpan w:val="7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N addition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48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44EE1" w:rsidRPr="003C5F91" w:rsidDel="00D233E0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0.4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0.8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1.6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2.4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4.0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Geocenam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7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0.8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mplimerlini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Nagel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3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tylen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Helicotylen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2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6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8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1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8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4.8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rotyl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9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Rotyl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7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Hemicriconemoide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ratylen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Longidoru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nagrolaim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ephalob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2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3.3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ervidell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8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4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crobeles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hiloplac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Hetetorocephalob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crobeloides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4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crobelophis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Stegell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mphidel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Boleodor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oslen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Malenchus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Tylenchus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Filen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phelench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7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Funari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Tylencholaim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Thon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Microdorylaim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Eudorylaim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orydorella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Longidorell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porcelaimium</w:t>
            </w:r>
            <w:proofErr w:type="spellEnd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656E1">
              <w:rPr>
                <w:rFonts w:ascii="Times New Roman" w:hAnsi="Times New Roman" w:hint="eastAsia"/>
                <w:i/>
                <w:sz w:val="24"/>
                <w:szCs w:val="24"/>
              </w:rPr>
              <w:t>Campydora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9656E1" w:rsidRDefault="00844EE1" w:rsidP="00761A3B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9656E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xonchium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orylaimellus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5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0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Nygolaimus</w:t>
            </w:r>
            <w:proofErr w:type="spellEnd"/>
          </w:p>
        </w:tc>
        <w:tc>
          <w:tcPr>
            <w:tcW w:w="48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Ca5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844EE1" w:rsidRPr="003C5F91" w:rsidTr="00761A3B">
        <w:trPr>
          <w:trHeight w:hRule="exact" w:val="284"/>
        </w:trPr>
        <w:tc>
          <w:tcPr>
            <w:tcW w:w="138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etholaimus</w:t>
            </w:r>
            <w:proofErr w:type="spellEnd"/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Ca5</w:t>
            </w:r>
          </w:p>
        </w:tc>
        <w:tc>
          <w:tcPr>
            <w:tcW w:w="6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7 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1 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44EE1" w:rsidRPr="003C5F91" w:rsidRDefault="00844EE1" w:rsidP="00761A3B">
            <w:pPr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</w:tbl>
    <w:p w:rsidR="0077430C" w:rsidRPr="00844EE1" w:rsidRDefault="0077430C" w:rsidP="00844EE1"/>
    <w:sectPr w:rsidR="0077430C" w:rsidRPr="00844EE1" w:rsidSect="002B30B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F9"/>
    <w:rsid w:val="0001359A"/>
    <w:rsid w:val="000258C4"/>
    <w:rsid w:val="00082904"/>
    <w:rsid w:val="00082DE6"/>
    <w:rsid w:val="000E0E49"/>
    <w:rsid w:val="000E2C3A"/>
    <w:rsid w:val="0012527F"/>
    <w:rsid w:val="001324BD"/>
    <w:rsid w:val="001663F7"/>
    <w:rsid w:val="00186381"/>
    <w:rsid w:val="001A1E9E"/>
    <w:rsid w:val="00207CE4"/>
    <w:rsid w:val="00220473"/>
    <w:rsid w:val="002567F9"/>
    <w:rsid w:val="002B30BF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4833"/>
    <w:rsid w:val="007F70E6"/>
    <w:rsid w:val="00804016"/>
    <w:rsid w:val="00810DEC"/>
    <w:rsid w:val="00844EE1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97F7A"/>
    <w:rsid w:val="00AB79DA"/>
    <w:rsid w:val="00B01B0A"/>
    <w:rsid w:val="00B17BF3"/>
    <w:rsid w:val="00B45075"/>
    <w:rsid w:val="00B8449C"/>
    <w:rsid w:val="00B86D32"/>
    <w:rsid w:val="00B87831"/>
    <w:rsid w:val="00BF6D9A"/>
    <w:rsid w:val="00C32ECA"/>
    <w:rsid w:val="00C35A89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7-26T18:29:00Z</dcterms:created>
  <dcterms:modified xsi:type="dcterms:W3CDTF">2012-07-26T18:29:00Z</dcterms:modified>
</cp:coreProperties>
</file>